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5F61E6" w14:textId="77777777" w:rsidR="008E6D98" w:rsidRDefault="00F711AD" w:rsidP="00F711AD">
      <w:r>
        <w:t>Supplemental Table S</w:t>
      </w:r>
      <w:r>
        <w:t>3</w:t>
      </w:r>
      <w:r>
        <w:t xml:space="preserve"> — </w:t>
      </w:r>
      <w:r>
        <w:rPr>
          <w:rStyle w:val="simplepara"/>
          <w:rFonts w:ascii="Times New Roman" w:eastAsia="Times New Roman" w:hAnsi="Times New Roman" w:cs="Times New Roman"/>
          <w:sz w:val="22"/>
          <w:szCs w:val="22"/>
        </w:rPr>
        <w:t>P</w:t>
      </w:r>
      <w:r w:rsidRPr="00711C37">
        <w:rPr>
          <w:rStyle w:val="simplepara"/>
          <w:rFonts w:ascii="Times New Roman" w:eastAsia="Times New Roman" w:hAnsi="Times New Roman" w:cs="Times New Roman"/>
          <w:sz w:val="22"/>
          <w:szCs w:val="22"/>
        </w:rPr>
        <w:t>olyA baited read mapping to the Sorghum bicolor BTx623 mitochondrial genome</w:t>
      </w:r>
    </w:p>
    <w:p w14:paraId="583B7CDC" w14:textId="77777777" w:rsidR="00F711AD" w:rsidRDefault="00F711AD" w:rsidP="00F711AD"/>
    <w:tbl>
      <w:tblPr>
        <w:tblW w:w="1263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8"/>
        <w:gridCol w:w="1275"/>
        <w:gridCol w:w="851"/>
        <w:gridCol w:w="3827"/>
        <w:gridCol w:w="1276"/>
        <w:gridCol w:w="945"/>
        <w:gridCol w:w="331"/>
        <w:gridCol w:w="1811"/>
        <w:gridCol w:w="1307"/>
      </w:tblGrid>
      <w:tr w:rsidR="00F711AD" w:rsidRPr="00DF0318" w14:paraId="44DD1E55" w14:textId="77777777" w:rsidTr="004145B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E89F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DF031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  <w:t>region numb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20C2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DF031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  <w:t>sta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9C34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DF031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  <w:t>en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35C2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DF031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  <w:t>annotation</w:t>
            </w:r>
          </w:p>
        </w:tc>
        <w:tc>
          <w:tcPr>
            <w:tcW w:w="43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1629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DF031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  <w:t>region length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1610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</w:pPr>
          </w:p>
        </w:tc>
      </w:tr>
      <w:tr w:rsidR="00F711AD" w:rsidRPr="00DF0318" w14:paraId="52F192D2" w14:textId="77777777" w:rsidTr="004145B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7765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59B2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F32E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8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0CBE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ttb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B77B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80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B716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F711AD" w:rsidRPr="00DF0318" w14:paraId="6EBD1975" w14:textId="77777777" w:rsidTr="004145B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553D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BB8E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2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31D7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25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FDAB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tpB chloropla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4691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33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DA0D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F711AD" w:rsidRPr="00DF0318" w14:paraId="25614185" w14:textId="77777777" w:rsidTr="004145B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9D8E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3AC3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5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0D13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14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819E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poc3 cp pseud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83EE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594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3321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F711AD" w:rsidRPr="00DF0318" w14:paraId="19A2ABC4" w14:textId="77777777" w:rsidTr="004145B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5E90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8C95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1AE7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513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E39C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tp1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D3C1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123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6529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F711AD" w:rsidRPr="00DF0318" w14:paraId="1844CEE8" w14:textId="77777777" w:rsidTr="004145B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37D4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6748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18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EF86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627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D4A1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1 exons 2 &amp;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DC03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451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296A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F711AD" w:rsidRPr="00DF0318" w14:paraId="332E320E" w14:textId="77777777" w:rsidTr="004145B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5673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4E26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8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CF83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148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A7E8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Y nad9 trn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6EE2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406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BAD5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F711AD" w:rsidRPr="00DF0318" w14:paraId="7F4E52E1" w14:textId="77777777" w:rsidTr="004145B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112A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3613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62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4B20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842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C464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S, trnL-b,nad3, rps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3242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154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C041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F711AD" w:rsidRPr="00DF0318" w14:paraId="0A72266E" w14:textId="77777777" w:rsidTr="004145B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822A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6BFC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00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7D96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126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B191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vesicle associated protein 2 exon 1 (nuclea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EBDB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70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04C8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F711AD" w:rsidRPr="00DF0318" w14:paraId="115C0BBD" w14:textId="77777777" w:rsidTr="004145B7">
        <w:trPr>
          <w:gridAfter w:val="3"/>
          <w:wAfter w:w="3449" w:type="dxa"/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FF29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A063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40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BD4C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653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E375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ps2B, nad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A0A0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49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D88B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F711AD" w:rsidRPr="00DF0318" w14:paraId="109710C3" w14:textId="77777777" w:rsidTr="004145B7">
        <w:trPr>
          <w:gridAfter w:val="3"/>
          <w:wAfter w:w="3449" w:type="dxa"/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10D4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4D36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23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F34C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473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8CEB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t intr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D2D7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4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2FD1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F711AD" w:rsidRPr="00DF0318" w14:paraId="73C32CD8" w14:textId="77777777" w:rsidTr="004145B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C649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A6E7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920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B13A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9424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D895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poc2 cp fragment 2 pseudog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B628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184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D0E8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F711AD" w:rsidRPr="00DF0318" w14:paraId="670A4E29" w14:textId="77777777" w:rsidTr="004145B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4F22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9E27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87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E6A1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147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8B9F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ox3, nad1 (exo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4A7F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758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CE05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F711AD" w:rsidRPr="00DF0318" w14:paraId="352D8DC3" w14:textId="77777777" w:rsidTr="004145B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6B84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5AA6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59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9F3F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904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00FC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TP synthase pseudog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C03B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065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5481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F711AD" w:rsidRPr="00DF0318" w14:paraId="4E3232DD" w14:textId="77777777" w:rsidTr="004145B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54D2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D41B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86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E526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4180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DEBD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ps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BCEB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144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6F6B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F711AD" w:rsidRPr="00DF0318" w14:paraId="25EEEBA1" w14:textId="77777777" w:rsidTr="004145B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1DB3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5EEE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597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9086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262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4A22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ps1, ccmF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D1F2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871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F15A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F711AD" w:rsidRPr="00DF0318" w14:paraId="0EDD1258" w14:textId="77777777" w:rsidTr="004145B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4279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04A1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820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8B2E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8413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0C66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7 ex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70BB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083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A14E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F711AD" w:rsidRPr="00DF0318" w14:paraId="42E84CA4" w14:textId="77777777" w:rsidTr="004145B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67C0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09EB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95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35B1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9750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9F6B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ob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96B9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421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22A7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F711AD" w:rsidRPr="00DF0318" w14:paraId="607E2365" w14:textId="77777777" w:rsidTr="004145B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FFAD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705B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024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2B19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0367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4855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art of 1.9kb repeat, copy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AE3D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22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06F9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F711AD" w:rsidRPr="00DF0318" w14:paraId="1251FBEF" w14:textId="77777777" w:rsidTr="004145B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C895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F5BD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21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25EF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2654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063C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rn26, atp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FF6B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541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7A9F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F711AD" w:rsidRPr="00DF0318" w14:paraId="418D71AD" w14:textId="77777777" w:rsidTr="004145B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AEF4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AA25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288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2FAD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2906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B857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onserved small repe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E02A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88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56CB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F711AD" w:rsidRPr="00DF0318" w14:paraId="26D1224B" w14:textId="77777777" w:rsidTr="004145B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E212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BFC7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325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1D12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3569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050B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rn18, rrn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581A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184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C6DE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F711AD" w:rsidRPr="00DF0318" w14:paraId="186BEE99" w14:textId="77777777" w:rsidTr="004145B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6399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C1F1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50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20D4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5423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3C89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ps8-cp, rpl4-cp, rpl16-cp pseudog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0D3D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106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C337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F711AD" w:rsidRPr="00DF0318" w14:paraId="60903A99" w14:textId="77777777" w:rsidTr="004145B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2058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DC16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903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053E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9450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FFC7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5 ex 2,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507B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168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5AB2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F711AD" w:rsidRPr="00DF0318" w14:paraId="666B88D5" w14:textId="77777777" w:rsidTr="004145B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FAEB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BC19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975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E3CC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9820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E559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ps16-cp intr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51D0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22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612B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F711AD" w:rsidRPr="00DF0318" w14:paraId="08300993" w14:textId="77777777" w:rsidTr="004145B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47E4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E0F9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068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A6EB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0757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65E0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1 intr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40C7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20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FC9D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F711AD" w:rsidRPr="00DF0318" w14:paraId="6C6B7154" w14:textId="77777777" w:rsidTr="004145B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0D84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54E0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126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D9A3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189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07E7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P-b-cp, trnW-cp, ccm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D98C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294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A548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F711AD" w:rsidRPr="00DF0318" w14:paraId="51D7FD0D" w14:textId="77777777" w:rsidTr="004145B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89DD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E848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225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FBE2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2410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CBF7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P-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ABC8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566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E49B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F711AD" w:rsidRPr="00DF0318" w14:paraId="1E88E861" w14:textId="77777777" w:rsidTr="004145B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C78B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07F3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352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B0B2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3897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7814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H-c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61D2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719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84DD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F711AD" w:rsidRPr="00DF0318" w14:paraId="22F9A5E1" w14:textId="77777777" w:rsidTr="004145B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9FC4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E378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734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2E16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7473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E45F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4-ex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FD4F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36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8FA7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F711AD" w:rsidRPr="00DF0318" w14:paraId="536946E6" w14:textId="77777777" w:rsidTr="004145B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62A8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B088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899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21A8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9199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F21D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fM, atp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1256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042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31E0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F711AD" w:rsidRPr="00DF0318" w14:paraId="0C70E7AA" w14:textId="77777777" w:rsidTr="004145B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CE4F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5DA0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12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B46B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1365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38EC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K-cp intr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9D95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31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540B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F711AD" w:rsidRPr="00DF0318" w14:paraId="31644CB1" w14:textId="77777777" w:rsidTr="004145B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2B0A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0703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18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B28A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1909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37AA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5 (last exo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654C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96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0E37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F711AD" w:rsidRPr="00DF0318" w14:paraId="31DC78D8" w14:textId="77777777" w:rsidTr="004145B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EDC0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DB94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513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AE48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5703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E11D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epeat region (intergenic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F107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714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44B3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F711AD" w:rsidRPr="00DF0318" w14:paraId="4BD737E7" w14:textId="77777777" w:rsidTr="004145B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CD02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BE10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569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3ADD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5860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FBF7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cmC-nad1 spa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F7BD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78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F2A9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F711AD" w:rsidRPr="00DF0318" w14:paraId="01D42C29" w14:textId="77777777" w:rsidTr="004145B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7229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4F2E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642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9211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6700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87D9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1 intr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31FF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768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FD40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% coverage</w:t>
            </w:r>
          </w:p>
        </w:tc>
      </w:tr>
      <w:tr w:rsidR="00F711AD" w:rsidRPr="00DF0318" w14:paraId="7901DEC9" w14:textId="77777777" w:rsidTr="004145B7">
        <w:trPr>
          <w:gridAfter w:val="2"/>
          <w:wAfter w:w="3118" w:type="dxa"/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E54E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B4F6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00C2" w14:textId="77777777" w:rsidR="00F711AD" w:rsidRPr="00DF0318" w:rsidRDefault="00F711AD" w:rsidP="004145B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DF94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otal=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0715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865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940F" w14:textId="77777777" w:rsidR="00F711AD" w:rsidRPr="00DF0318" w:rsidRDefault="00F711AD" w:rsidP="004145B7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F03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8.91756361</w:t>
            </w:r>
          </w:p>
        </w:tc>
      </w:tr>
    </w:tbl>
    <w:p w14:paraId="57CCAEF8" w14:textId="77777777" w:rsidR="00F711AD" w:rsidRPr="00DF0318" w:rsidRDefault="00F711AD" w:rsidP="00F711AD">
      <w:pPr>
        <w:rPr>
          <w:rFonts w:ascii="Arial" w:hAnsi="Arial" w:cs="Arial"/>
          <w:sz w:val="18"/>
          <w:szCs w:val="18"/>
        </w:rPr>
      </w:pPr>
    </w:p>
    <w:p w14:paraId="626133F0" w14:textId="77777777" w:rsidR="00F711AD" w:rsidRPr="00711C37" w:rsidRDefault="00F711AD" w:rsidP="00F711AD">
      <w:pPr>
        <w:spacing w:line="480" w:lineRule="auto"/>
        <w:ind w:right="78"/>
        <w:rPr>
          <w:rStyle w:val="simplepara"/>
          <w:rFonts w:ascii="Times New Roman" w:eastAsia="Times New Roman" w:hAnsi="Times New Roman" w:cs="Times New Roman"/>
          <w:sz w:val="22"/>
          <w:szCs w:val="22"/>
        </w:rPr>
      </w:pPr>
      <w:r w:rsidRPr="00711C37">
        <w:rPr>
          <w:rStyle w:val="simplepara"/>
          <w:rFonts w:ascii="Times New Roman" w:eastAsia="Times New Roman" w:hAnsi="Times New Roman" w:cs="Times New Roman"/>
          <w:sz w:val="22"/>
          <w:szCs w:val="22"/>
        </w:rPr>
        <w:lastRenderedPageBreak/>
        <w:t>T</w:t>
      </w:r>
      <w:r>
        <w:rPr>
          <w:rStyle w:val="simplepara"/>
          <w:rFonts w:ascii="Times New Roman" w:eastAsia="Times New Roman" w:hAnsi="Times New Roman" w:cs="Times New Roman"/>
          <w:sz w:val="22"/>
          <w:szCs w:val="22"/>
        </w:rPr>
        <w:t>his t</w:t>
      </w:r>
      <w:bookmarkStart w:id="0" w:name="_GoBack"/>
      <w:bookmarkEnd w:id="0"/>
      <w:r w:rsidRPr="00711C37">
        <w:rPr>
          <w:rStyle w:val="simplepara"/>
          <w:rFonts w:ascii="Times New Roman" w:eastAsia="Times New Roman" w:hAnsi="Times New Roman" w:cs="Times New Roman"/>
          <w:sz w:val="22"/>
          <w:szCs w:val="22"/>
        </w:rPr>
        <w:t>able lists the start and end of all contiguous polyA read mapping sites with depth &gt;500 reads along with any genes or notable featured within the mapping region.</w:t>
      </w:r>
    </w:p>
    <w:p w14:paraId="461261D8" w14:textId="77777777" w:rsidR="00F711AD" w:rsidRPr="00F711AD" w:rsidRDefault="00F711AD" w:rsidP="00F711AD"/>
    <w:sectPr w:rsidR="00F711AD" w:rsidRPr="00F711AD" w:rsidSect="00DF0318">
      <w:pgSz w:w="12240" w:h="15840"/>
      <w:pgMar w:top="1440" w:right="1800" w:bottom="1440" w:left="1800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318"/>
    <w:rsid w:val="003E319D"/>
    <w:rsid w:val="008E6D98"/>
    <w:rsid w:val="00DF0318"/>
    <w:rsid w:val="00F711A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7A05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D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implepara">
    <w:name w:val="simplepara"/>
    <w:basedOn w:val="DefaultParagraphFont"/>
    <w:rsid w:val="00F711A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D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implepara">
    <w:name w:val="simplepara"/>
    <w:basedOn w:val="DefaultParagraphFont"/>
    <w:rsid w:val="00F711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82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9</Words>
  <Characters>1479</Characters>
  <Application>Microsoft Macintosh Word</Application>
  <DocSecurity>0</DocSecurity>
  <Lines>12</Lines>
  <Paragraphs>3</Paragraphs>
  <ScaleCrop>false</ScaleCrop>
  <Company/>
  <LinksUpToDate>false</LinksUpToDate>
  <CharactersWithSpaces>1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fed Lloyd Evans</dc:creator>
  <cp:keywords/>
  <dc:description/>
  <cp:lastModifiedBy>Dyfed Lloyd Evans</cp:lastModifiedBy>
  <cp:revision>2</cp:revision>
  <dcterms:created xsi:type="dcterms:W3CDTF">2019-08-28T10:03:00Z</dcterms:created>
  <dcterms:modified xsi:type="dcterms:W3CDTF">2019-08-28T10:18:00Z</dcterms:modified>
</cp:coreProperties>
</file>